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AAC" w:rsidRPr="007D7B40" w:rsidRDefault="00F8430E" w:rsidP="00E44AAC">
      <w:pPr>
        <w:ind w:right="-709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7D7B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F05A62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S</w:t>
      </w:r>
      <w:r w:rsidR="002214E1" w:rsidRPr="00F05A62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1</w:t>
      </w:r>
      <w:r w:rsidRPr="007D7B4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7D7B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44AA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Medical comorbidities of </w:t>
      </w:r>
      <w:r w:rsidR="00E44AAC" w:rsidRPr="00E44AA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hronically critically ill (CCI) patients (n = 113) and the subsamples </w:t>
      </w:r>
      <w:r w:rsidR="0013140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of patients with high </w:t>
      </w:r>
      <w:r w:rsidR="00E44AAC" w:rsidRPr="00E44AA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(n = 61) vs. </w:t>
      </w:r>
      <w:r w:rsidR="0013140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low fatigue</w:t>
      </w:r>
      <w:r w:rsidR="00E44AAC" w:rsidRPr="00E44AA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(n = 52) at three months (t2) following the discharge from ICU at acute care hospital.</w:t>
      </w:r>
      <w:r w:rsidR="00E44AAC" w:rsidRPr="007D7B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3778"/>
        <w:gridCol w:w="1613"/>
        <w:gridCol w:w="1614"/>
        <w:gridCol w:w="1614"/>
        <w:gridCol w:w="1270"/>
      </w:tblGrid>
      <w:tr w:rsidR="00E44AAC" w:rsidRPr="007D7B40" w:rsidTr="00E44AAC">
        <w:tc>
          <w:tcPr>
            <w:tcW w:w="3778" w:type="dxa"/>
            <w:tcBorders>
              <w:left w:val="nil"/>
              <w:right w:val="nil"/>
            </w:tcBorders>
          </w:tcPr>
          <w:p w:rsidR="00E44AAC" w:rsidRPr="007D7B40" w:rsidRDefault="00E44AAC" w:rsidP="00744E6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D7B40">
              <w:rPr>
                <w:rFonts w:ascii="Times New Roman" w:hAnsi="Times New Roman" w:cs="Times New Roman"/>
                <w:b/>
                <w:lang w:val="en-GB"/>
              </w:rPr>
              <w:t>Characteristic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:rsidR="00E44AAC" w:rsidRPr="007D7B40" w:rsidRDefault="00E44AAC" w:rsidP="00744E67">
            <w:pPr>
              <w:rPr>
                <w:rFonts w:ascii="Times New Roman" w:hAnsi="Times New Roman" w:cs="Times New Roman"/>
                <w:b/>
              </w:rPr>
            </w:pPr>
            <w:r w:rsidRPr="007D7B40">
              <w:rPr>
                <w:rFonts w:ascii="Times New Roman" w:hAnsi="Times New Roman" w:cs="Times New Roman"/>
                <w:b/>
                <w:lang w:val="en-GB"/>
              </w:rPr>
              <w:t>Pat</w:t>
            </w:r>
            <w:r w:rsidRPr="007D7B40">
              <w:rPr>
                <w:rFonts w:ascii="Times New Roman" w:hAnsi="Times New Roman" w:cs="Times New Roman"/>
                <w:b/>
              </w:rPr>
              <w:t>ients followed-up</w:t>
            </w:r>
          </w:p>
          <w:p w:rsidR="00E44AAC" w:rsidRPr="007D7B40" w:rsidRDefault="00E44AAC" w:rsidP="00744E67">
            <w:pPr>
              <w:rPr>
                <w:rFonts w:ascii="Times New Roman" w:hAnsi="Times New Roman" w:cs="Times New Roman"/>
                <w:b/>
              </w:rPr>
            </w:pPr>
            <w:r w:rsidRPr="007D7B40">
              <w:rPr>
                <w:rFonts w:ascii="Times New Roman" w:hAnsi="Times New Roman" w:cs="Times New Roman"/>
                <w:b/>
              </w:rPr>
              <w:t>n = 113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E44AAC" w:rsidRPr="00A36E3B" w:rsidRDefault="00131403" w:rsidP="002A1FAD">
            <w:pPr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>
              <w:rPr>
                <w:rFonts w:ascii="Times New Roman" w:hAnsi="Times New Roman" w:cs="Times New Roman"/>
                <w:b/>
                <w:highlight w:val="yellow"/>
              </w:rPr>
              <w:t>High fatigue</w:t>
            </w:r>
            <w:r w:rsidR="00E44AAC" w:rsidRPr="00A36E3B">
              <w:rPr>
                <w:rFonts w:ascii="Times New Roman" w:hAnsi="Times New Roman" w:cs="Times New Roman"/>
                <w:b/>
                <w:highlight w:val="yellow"/>
              </w:rPr>
              <w:t xml:space="preserve"> (n = 61)</w:t>
            </w:r>
            <w:r w:rsidR="00E44AAC" w:rsidRPr="00A36E3B">
              <w:rPr>
                <w:rFonts w:ascii="Times New Roman" w:hAnsi="Times New Roman" w:cs="Times New Roman"/>
                <w:highlight w:val="yellow"/>
                <w:vertAlign w:val="superscript"/>
              </w:rPr>
              <w:t>a</w:t>
            </w:r>
          </w:p>
        </w:tc>
        <w:tc>
          <w:tcPr>
            <w:tcW w:w="1614" w:type="dxa"/>
            <w:tcBorders>
              <w:left w:val="nil"/>
              <w:right w:val="nil"/>
            </w:tcBorders>
          </w:tcPr>
          <w:p w:rsidR="00E44AAC" w:rsidRPr="00A36E3B" w:rsidRDefault="00131403" w:rsidP="002A1FAD">
            <w:pPr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>
              <w:rPr>
                <w:rFonts w:ascii="Times New Roman" w:hAnsi="Times New Roman" w:cs="Times New Roman"/>
                <w:b/>
                <w:highlight w:val="yellow"/>
              </w:rPr>
              <w:t>Low fatigue</w:t>
            </w:r>
            <w:r w:rsidR="00E44AAC" w:rsidRPr="00A36E3B">
              <w:rPr>
                <w:rFonts w:ascii="Times New Roman" w:hAnsi="Times New Roman" w:cs="Times New Roman"/>
                <w:b/>
                <w:highlight w:val="yellow"/>
              </w:rPr>
              <w:t xml:space="preserve"> (n = 52)</w:t>
            </w:r>
            <w:r w:rsidR="00E44AAC" w:rsidRPr="00A36E3B">
              <w:rPr>
                <w:rFonts w:ascii="Times New Roman" w:hAnsi="Times New Roman" w:cs="Times New Roman"/>
                <w:highlight w:val="yellow"/>
                <w:vertAlign w:val="superscript"/>
              </w:rPr>
              <w:t>a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:rsidR="00E44AAC" w:rsidRPr="007D7B40" w:rsidRDefault="00E44AAC" w:rsidP="00744E6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36E3B">
              <w:rPr>
                <w:rFonts w:ascii="Times New Roman" w:hAnsi="Times New Roman" w:cs="Times New Roman"/>
                <w:b/>
                <w:highlight w:val="yellow"/>
              </w:rPr>
              <w:t>χ²</w:t>
            </w:r>
            <w:r>
              <w:rPr>
                <w:rFonts w:ascii="Times New Roman" w:hAnsi="Times New Roman" w:cs="Times New Roman"/>
                <w:b/>
                <w:highlight w:val="yellow"/>
              </w:rPr>
              <w:t xml:space="preserve"> </w:t>
            </w:r>
            <w:r w:rsidRPr="00A36E3B">
              <w:rPr>
                <w:rFonts w:ascii="Times New Roman" w:hAnsi="Times New Roman" w:cs="Times New Roman"/>
                <w:b/>
                <w:i/>
                <w:highlight w:val="yellow"/>
              </w:rPr>
              <w:t>(p)</w:t>
            </w:r>
            <w:r w:rsidRPr="00A36E3B">
              <w:rPr>
                <w:rFonts w:ascii="Times New Roman" w:hAnsi="Times New Roman" w:cs="Times New Roman"/>
                <w:highlight w:val="yellow"/>
                <w:vertAlign w:val="superscript"/>
              </w:rPr>
              <w:t>b</w:t>
            </w:r>
          </w:p>
        </w:tc>
      </w:tr>
      <w:tr w:rsidR="00E44AAC" w:rsidRPr="007D7B40" w:rsidTr="00E44AAC">
        <w:tc>
          <w:tcPr>
            <w:tcW w:w="3778" w:type="dxa"/>
            <w:tcBorders>
              <w:left w:val="nil"/>
              <w:bottom w:val="single" w:sz="4" w:space="0" w:color="auto"/>
              <w:right w:val="nil"/>
            </w:tcBorders>
          </w:tcPr>
          <w:p w:rsidR="00E44AAC" w:rsidRPr="007D7B40" w:rsidRDefault="00E44AAC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7D7B40">
              <w:rPr>
                <w:rFonts w:ascii="Times New Roman" w:hAnsi="Times New Roman" w:cs="Times New Roman"/>
                <w:b/>
              </w:rPr>
              <w:t>Medical comorbidity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</w:tcPr>
          <w:p w:rsidR="00E44AAC" w:rsidRPr="007D7B40" w:rsidRDefault="00E44AAC" w:rsidP="00744E6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14" w:type="dxa"/>
            <w:tcBorders>
              <w:left w:val="nil"/>
              <w:bottom w:val="single" w:sz="4" w:space="0" w:color="auto"/>
              <w:right w:val="nil"/>
            </w:tcBorders>
          </w:tcPr>
          <w:p w:rsidR="00E44AAC" w:rsidRPr="007D7B40" w:rsidRDefault="00E44AAC" w:rsidP="00744E6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14" w:type="dxa"/>
            <w:tcBorders>
              <w:left w:val="nil"/>
              <w:bottom w:val="single" w:sz="4" w:space="0" w:color="auto"/>
              <w:right w:val="nil"/>
            </w:tcBorders>
          </w:tcPr>
          <w:p w:rsidR="00E44AAC" w:rsidRPr="007D7B40" w:rsidRDefault="00E44AAC" w:rsidP="00744E6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</w:tcPr>
          <w:p w:rsidR="00E44AAC" w:rsidRPr="007D7B40" w:rsidRDefault="00E44AAC" w:rsidP="00744E6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E44AAC" w:rsidRPr="007D7B40" w:rsidTr="00E44AAC">
        <w:tc>
          <w:tcPr>
            <w:tcW w:w="3778" w:type="dxa"/>
            <w:tcBorders>
              <w:left w:val="nil"/>
              <w:bottom w:val="nil"/>
              <w:right w:val="nil"/>
            </w:tcBorders>
          </w:tcPr>
          <w:p w:rsidR="00E44AAC" w:rsidRPr="007D7B40" w:rsidRDefault="00E44AAC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7D7B40">
              <w:rPr>
                <w:rFonts w:ascii="Times New Roman" w:hAnsi="Times New Roman" w:cs="Times New Roman"/>
                <w:b/>
              </w:rPr>
              <w:t>Lung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</w:tcPr>
          <w:p w:rsidR="00E44AAC" w:rsidRPr="007D7B40" w:rsidRDefault="00E44AAC" w:rsidP="00744E6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</w:tcPr>
          <w:p w:rsidR="00E44AAC" w:rsidRPr="007D7B40" w:rsidRDefault="00E44AAC" w:rsidP="00744E6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</w:tcPr>
          <w:p w:rsidR="00E44AAC" w:rsidRPr="007D7B40" w:rsidRDefault="00E44AAC" w:rsidP="00744E6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</w:tcPr>
          <w:p w:rsidR="00E44AAC" w:rsidRPr="003E5DC7" w:rsidRDefault="00E44AAC" w:rsidP="00744E67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44AAC" w:rsidRPr="00A20AC4" w:rsidTr="00E44AAC"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</w:tcPr>
          <w:p w:rsidR="00E44AAC" w:rsidRPr="007D7B40" w:rsidRDefault="00E44AAC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obstructive pulmonary disease (COPD) (J44.X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E44AAC" w:rsidRPr="007D7B40" w:rsidRDefault="00E44AAC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31 (27.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E44AAC" w:rsidRPr="000769CE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769C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5 (24.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E44AAC" w:rsidRPr="000769CE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769C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6 (30.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44AAC" w:rsidRPr="00A20AC4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538 (.463)</w:t>
            </w: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</w:tr>
      <w:tr w:rsidR="00E44AAC" w:rsidRPr="00A20AC4" w:rsidTr="00E44AAC"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</w:tcPr>
          <w:p w:rsidR="00E44AAC" w:rsidRPr="007D7B40" w:rsidRDefault="00E44AAC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respiratory insuff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y (J96.00, J96.01, J96.0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E44AAC" w:rsidRPr="007D7B40" w:rsidRDefault="00E44AAC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77.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E44AAC" w:rsidRPr="000769CE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769C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49 (80.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E44AAC" w:rsidRPr="000769CE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769C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8 (73.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44AAC" w:rsidRPr="00A20AC4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833 (.361)</w:t>
            </w: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</w:tr>
      <w:tr w:rsidR="00E44AAC" w:rsidRPr="00A20AC4" w:rsidTr="00E44AAC"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</w:tcPr>
          <w:p w:rsidR="00E44AAC" w:rsidRPr="007D7B40" w:rsidRDefault="00E44AAC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respiratory insufficiency (J96.10,</w:t>
            </w:r>
          </w:p>
          <w:p w:rsidR="00E44AAC" w:rsidRPr="007D7B40" w:rsidRDefault="00E44AAC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96.11, J96.1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E44AAC" w:rsidRPr="007D7B40" w:rsidRDefault="00E44AAC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8.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E44AAC" w:rsidRPr="000769CE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769C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 (3.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E44AAC" w:rsidRPr="000769CE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769C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8 (15.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E44AAC" w:rsidRPr="00A20AC4" w:rsidRDefault="003E5DC7" w:rsidP="003E5D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5.100 (.042*)</w:t>
            </w: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b</w:t>
            </w:r>
          </w:p>
        </w:tc>
      </w:tr>
      <w:tr w:rsidR="003E5DC7" w:rsidRPr="00A20AC4" w:rsidTr="00E44AAC"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nia (J15,J18,J6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20 (17.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0769CE" w:rsidRDefault="003E5DC7" w:rsidP="00C20B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769C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2 (19.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0769CE" w:rsidRDefault="003E5DC7" w:rsidP="00C20B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769C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8 (15.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3E5DC7" w:rsidP="00C20B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354 (.552)</w:t>
            </w: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</w:tr>
      <w:tr w:rsidR="003E5DC7" w:rsidRPr="00A20AC4" w:rsidTr="00E44AAC"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apnea (G47.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14 (12.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0769CE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769C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 (13.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0769CE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769C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 (11.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064 (.800)</w:t>
            </w: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</w:tr>
      <w:tr w:rsidR="003E5DC7" w:rsidRPr="00A176E1" w:rsidTr="00E44AAC"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b/>
                <w:lang w:val="en-US"/>
              </w:rPr>
              <w:t>Diseases of the circulatory/ cardiovascular system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3E5DC7" w:rsidRPr="00A20AC4" w:rsidTr="00E44AAC"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heart failure (I50.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40 (35.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1B2BEB" w:rsidRDefault="001B2BEB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BE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9 (47.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1B2BEB" w:rsidRDefault="001B2BEB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BE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1 (21.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0769CE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.547 (.003**)</w:t>
            </w: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 xml:space="preserve"> a</w:t>
            </w:r>
          </w:p>
        </w:tc>
      </w:tr>
      <w:tr w:rsidR="003E5DC7" w:rsidRPr="00A20AC4" w:rsidTr="00E44AAC"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 (I48.0-I48.2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39 (34.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1B2BEB" w:rsidRDefault="001B2BEB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BE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5 (41.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1B2BEB" w:rsidRDefault="001B2BEB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BE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4 (26.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0769CE" w:rsidP="000769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455 (.117)</w:t>
            </w: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</w:tr>
      <w:tr w:rsidR="003E5DC7" w:rsidRPr="00EC7013" w:rsidTr="00E44AAC"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066F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 (</w:t>
            </w:r>
            <w:r w:rsidRPr="00F71DF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I10.</w:t>
            </w:r>
            <w:r w:rsidR="00066FBE" w:rsidRPr="00F71DF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X</w:t>
            </w: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14 (12.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1B2BEB" w:rsidRDefault="00EC7013" w:rsidP="00EC70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0</w:t>
            </w:r>
            <w:r w:rsidR="001B2BEB" w:rsidRPr="001B2BE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5.6</w:t>
            </w:r>
            <w:r w:rsidR="001B2BEB" w:rsidRPr="001B2BE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1B2BEB" w:rsidRDefault="00EC7013" w:rsidP="001B2B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8 (</w:t>
            </w:r>
            <w:r w:rsidR="001B2BEB" w:rsidRPr="001B2BE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8</w:t>
            </w:r>
            <w:r w:rsidR="001B2BEB" w:rsidRPr="001B2BEB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EC7013" w:rsidRDefault="00EC7013" w:rsidP="00EC70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C7013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611</w:t>
            </w:r>
            <w:r w:rsidR="000769CE" w:rsidRPr="00EC7013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(.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04</w:t>
            </w:r>
            <w:r w:rsidR="000769CE" w:rsidRPr="00EC7013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)</w:t>
            </w:r>
          </w:p>
        </w:tc>
      </w:tr>
      <w:tr w:rsidR="003E5DC7" w:rsidRPr="00EC7013" w:rsidTr="00E44AAC"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heart disease (I25.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EC7013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7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26.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EC7013" w:rsidRDefault="001B2BEB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C7013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3 (37.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EC7013" w:rsidRDefault="001B2BEB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C7013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7 (13.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EC7013" w:rsidRDefault="000769CE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C7013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8.461 (.004**)</w:t>
            </w: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 xml:space="preserve"> a</w:t>
            </w:r>
          </w:p>
        </w:tc>
      </w:tr>
      <w:tr w:rsidR="003E5DC7" w:rsidRPr="00EC7013" w:rsidTr="00E44AAC"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b/>
                <w:lang w:val="en-US"/>
              </w:rPr>
              <w:t>Kidney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EC7013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EC7013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EC7013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EC7013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3E5DC7" w:rsidRPr="00A20AC4" w:rsidTr="00E44AAC"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kidney disease (N18.X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24.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0769CE" w:rsidRDefault="000769CE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769C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6 (26.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0769CE" w:rsidRDefault="000769CE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769C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2 (23.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0769CE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150 (.699)</w:t>
            </w: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</w:tr>
      <w:tr w:rsidR="003E5DC7" w:rsidRPr="00A20AC4" w:rsidTr="00E44AAC"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tract infection (N39.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tabs>
                <w:tab w:val="center" w:pos="83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24 (21.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0769CE" w:rsidRDefault="000769CE" w:rsidP="00744E67">
            <w:pPr>
              <w:tabs>
                <w:tab w:val="center" w:pos="83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769C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 (21.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0769CE" w:rsidRDefault="000769CE" w:rsidP="00744E67">
            <w:pPr>
              <w:tabs>
                <w:tab w:val="center" w:pos="83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769C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1 (21.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0769CE" w:rsidP="00744E67">
            <w:pPr>
              <w:tabs>
                <w:tab w:val="center" w:pos="83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000 (.984)</w:t>
            </w: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</w:tr>
      <w:tr w:rsidR="003E5DC7" w:rsidRPr="00A20AC4" w:rsidTr="00E44AAC"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7D7B40">
              <w:rPr>
                <w:rFonts w:ascii="Times New Roman" w:hAnsi="Times New Roman" w:cs="Times New Roman"/>
                <w:b/>
                <w:lang w:val="en-US"/>
              </w:rPr>
              <w:t>Othe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3E5DC7" w:rsidP="00744E67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3E5DC7" w:rsidRPr="00A20AC4" w:rsidTr="00E44AAC"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(E11.9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43 (38.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A20AC4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7 (44.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A20AC4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6 (30.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A20AC4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168 (.141)</w:t>
            </w: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</w:tr>
      <w:tr w:rsidR="003E5DC7" w:rsidRPr="00A20AC4" w:rsidTr="00E44AAC"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ipositas</w:t>
            </w:r>
            <w:proofErr w:type="spellEnd"/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66.X</w:t>
            </w:r>
            <w:proofErr w:type="spellEnd"/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28 (24.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A20AC4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5 (24.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A20AC4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 (25.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A20AC4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003 (.960)</w:t>
            </w: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</w:tr>
      <w:tr w:rsidR="003E5DC7" w:rsidRPr="00A20AC4" w:rsidTr="00E44AAC"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5F7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Encephalopathy</w:t>
            </w: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93.4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27 (23.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A20AC4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7 (27.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A20AC4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 (19.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A20AC4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52 (.283)</w:t>
            </w: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</w:tr>
      <w:tr w:rsidR="003E5DC7" w:rsidRPr="00A20AC4" w:rsidTr="00E44AAC"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c brain syndrome (F06.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44 (38.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A20AC4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1 (50.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A20AC4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 (25.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A20AC4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.871 (.005**)</w:t>
            </w: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</w:tr>
      <w:tr w:rsidR="003E5DC7" w:rsidRPr="00A20AC4" w:rsidTr="00E44AAC"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logical disorder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27 (23.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A20AC4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1 (34.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A20AC4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 (11.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A20AC4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.086 (.004**)</w:t>
            </w: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</w:tr>
      <w:tr w:rsidR="003E5DC7" w:rsidRPr="00A20AC4" w:rsidTr="00666BF5"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rhosis of the live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7D7B40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2 (1.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A20AC4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 (3.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A20AC4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 (0.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3E5DC7" w:rsidRPr="00A20AC4" w:rsidRDefault="00A20AC4" w:rsidP="00A20A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736 (.499)</w:t>
            </w: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b</w:t>
            </w:r>
          </w:p>
        </w:tc>
      </w:tr>
      <w:tr w:rsidR="003E5DC7" w:rsidRPr="00A20AC4" w:rsidTr="00666BF5"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DC7" w:rsidRPr="007D7B40" w:rsidRDefault="003E5DC7" w:rsidP="00744E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yroidis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DC7" w:rsidRPr="007D7B40" w:rsidRDefault="003E5DC7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40">
              <w:rPr>
                <w:rFonts w:ascii="Times New Roman" w:hAnsi="Times New Roman" w:cs="Times New Roman"/>
                <w:sz w:val="20"/>
                <w:szCs w:val="20"/>
              </w:rPr>
              <w:t>22 (19.5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DC7" w:rsidRPr="00A20AC4" w:rsidRDefault="00A20AC4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 (19.7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DC7" w:rsidRPr="00A20AC4" w:rsidRDefault="00A20AC4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 (19.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DC7" w:rsidRPr="00A20AC4" w:rsidRDefault="00A20AC4" w:rsidP="00744E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003 (.953)</w:t>
            </w:r>
            <w:r w:rsidRPr="00A20AC4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</w:tr>
    </w:tbl>
    <w:p w:rsidR="00F8430E" w:rsidRPr="007D7B40" w:rsidRDefault="00F8430E" w:rsidP="00F8430E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7D7B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7D7B40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proofErr w:type="spellEnd"/>
      <w:r w:rsidRPr="007D7B40">
        <w:rPr>
          <w:rFonts w:ascii="Times New Roman" w:hAnsi="Times New Roman" w:cs="Times New Roman"/>
          <w:sz w:val="20"/>
          <w:szCs w:val="20"/>
          <w:lang w:val="en-US"/>
        </w:rPr>
        <w:t xml:space="preserve">-value from </w:t>
      </w:r>
      <w:r w:rsidR="005F4D06" w:rsidRPr="005F4D06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Chi-squared</w:t>
      </w:r>
      <w:r w:rsidR="005F4D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D7B40">
        <w:rPr>
          <w:rFonts w:ascii="Times New Roman" w:hAnsi="Times New Roman" w:cs="Times New Roman"/>
          <w:sz w:val="20"/>
          <w:szCs w:val="20"/>
          <w:lang w:val="en-US"/>
        </w:rPr>
        <w:t xml:space="preserve">test; </w:t>
      </w:r>
      <w:proofErr w:type="spellStart"/>
      <w:r w:rsidRPr="007D7B40">
        <w:rPr>
          <w:rFonts w:ascii="Times New Roman" w:hAnsi="Times New Roman" w:cs="Times New Roman"/>
          <w:vertAlign w:val="superscript"/>
          <w:lang w:val="en-US"/>
        </w:rPr>
        <w:t>b</w:t>
      </w:r>
      <w:r w:rsidRPr="007D7B40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proofErr w:type="spellEnd"/>
      <w:r w:rsidRPr="007D7B40">
        <w:rPr>
          <w:rFonts w:ascii="Times New Roman" w:hAnsi="Times New Roman" w:cs="Times New Roman"/>
          <w:sz w:val="20"/>
          <w:szCs w:val="20"/>
          <w:lang w:val="en-US"/>
        </w:rPr>
        <w:t>-value from Fisher´s exact test</w:t>
      </w:r>
      <w:r w:rsidR="000769C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0769CE" w:rsidRPr="00EC2CA6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*p≤.05</w:t>
      </w:r>
      <w:r w:rsidR="000769CE">
        <w:rPr>
          <w:rFonts w:ascii="Times New Roman" w:hAnsi="Times New Roman" w:cs="Times New Roman"/>
          <w:sz w:val="20"/>
          <w:szCs w:val="20"/>
          <w:lang w:val="en-US"/>
        </w:rPr>
        <w:t>, **</w:t>
      </w:r>
      <w:r w:rsidR="000769CE" w:rsidRPr="00EC2CA6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≤.</w:t>
      </w:r>
      <w:r w:rsidR="000769CE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0</w:t>
      </w:r>
      <w:r w:rsidR="000769CE">
        <w:rPr>
          <w:rFonts w:ascii="Times New Roman" w:hAnsi="Times New Roman" w:cs="Times New Roman"/>
          <w:sz w:val="20"/>
          <w:szCs w:val="20"/>
          <w:lang w:val="en-US"/>
        </w:rPr>
        <w:t>1</w:t>
      </w:r>
    </w:p>
    <w:p w:rsidR="00240E30" w:rsidRPr="00F8430E" w:rsidRDefault="00F445BA">
      <w:pPr>
        <w:rPr>
          <w:lang w:val="en-US"/>
        </w:rPr>
      </w:pPr>
    </w:p>
    <w:sectPr w:rsidR="00240E30" w:rsidRPr="00F8430E" w:rsidSect="00E44A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8430E"/>
    <w:rsid w:val="0002433E"/>
    <w:rsid w:val="00066FBE"/>
    <w:rsid w:val="000769CE"/>
    <w:rsid w:val="000C547C"/>
    <w:rsid w:val="00131403"/>
    <w:rsid w:val="001A51CA"/>
    <w:rsid w:val="001B2BEB"/>
    <w:rsid w:val="002214E1"/>
    <w:rsid w:val="003E5DC7"/>
    <w:rsid w:val="005F4D06"/>
    <w:rsid w:val="00666BF5"/>
    <w:rsid w:val="00685F7D"/>
    <w:rsid w:val="006E1C3D"/>
    <w:rsid w:val="00A176E1"/>
    <w:rsid w:val="00A20AC4"/>
    <w:rsid w:val="00C13742"/>
    <w:rsid w:val="00C902D1"/>
    <w:rsid w:val="00CC2EDF"/>
    <w:rsid w:val="00E123E6"/>
    <w:rsid w:val="00E44AAC"/>
    <w:rsid w:val="00EC7013"/>
    <w:rsid w:val="00F05A62"/>
    <w:rsid w:val="00F27170"/>
    <w:rsid w:val="00F445BA"/>
    <w:rsid w:val="00F71DFE"/>
    <w:rsid w:val="00F84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3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4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3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4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546</Characters>
  <Application>Microsoft Office Word</Application>
  <DocSecurity>0</DocSecurity>
  <Lines>90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S3G_Apply_Fixed_Case</cp:lastModifiedBy>
  <cp:revision>7</cp:revision>
  <dcterms:created xsi:type="dcterms:W3CDTF">2018-01-31T21:15:00Z</dcterms:created>
  <dcterms:modified xsi:type="dcterms:W3CDTF">2018-04-09T13:26:00Z</dcterms:modified>
</cp:coreProperties>
</file>